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D131C" w14:textId="1637D870" w:rsidR="00F66362" w:rsidRPr="00F66362" w:rsidRDefault="00F66362" w:rsidP="00F663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36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F6636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4B65342A" w14:textId="1F19BA4E" w:rsidR="00E86D2B" w:rsidRPr="001E2A42" w:rsidRDefault="00337BAA" w:rsidP="00337BAA">
      <w:pPr>
        <w:rPr>
          <w:rFonts w:ascii="Times New Roman" w:hAnsi="Times New Roman" w:cs="Times New Roman"/>
          <w:b/>
          <w:sz w:val="24"/>
          <w:szCs w:val="24"/>
        </w:rPr>
      </w:pPr>
      <w:r w:rsidRPr="001E2A42">
        <w:rPr>
          <w:rFonts w:ascii="Times New Roman" w:hAnsi="Times New Roman" w:cs="Times New Roman"/>
          <w:b/>
          <w:sz w:val="24"/>
          <w:szCs w:val="24"/>
        </w:rPr>
        <w:t>.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E2A42">
        <w:rPr>
          <w:rFonts w:ascii="Times New Roman" w:hAnsi="Times New Roman" w:cs="Times New Roman"/>
          <w:b/>
          <w:sz w:val="24"/>
          <w:szCs w:val="24"/>
        </w:rPr>
        <w:t>Primers used in PCR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5240" w:type="pct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2349"/>
        <w:gridCol w:w="4560"/>
      </w:tblGrid>
      <w:tr w:rsidR="001E2A42" w:rsidRPr="001E2A42" w14:paraId="351EACC5" w14:textId="77777777" w:rsidTr="009E7D45">
        <w:trPr>
          <w:trHeight w:val="662"/>
        </w:trPr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</w:tcPr>
          <w:p w14:paraId="048F140A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349" w:type="pct"/>
            <w:tcBorders>
              <w:top w:val="single" w:sz="12" w:space="0" w:color="auto"/>
              <w:bottom w:val="single" w:sz="12" w:space="0" w:color="auto"/>
            </w:tcBorders>
          </w:tcPr>
          <w:p w14:paraId="000082E0" w14:textId="1F9E68D0" w:rsidR="00337BAA" w:rsidRPr="001E2A42" w:rsidRDefault="00F30A5E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  <w:r w:rsidR="00337BAA"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</w:t>
            </w:r>
          </w:p>
          <w:p w14:paraId="2EA98A8A" w14:textId="01C70E1E" w:rsidR="00337BAA" w:rsidRPr="001E2A42" w:rsidRDefault="00F30A5E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  <w:r w:rsidR="00D00B59"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337BAA"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-)</w:t>
            </w:r>
          </w:p>
        </w:tc>
        <w:tc>
          <w:tcPr>
            <w:tcW w:w="2619" w:type="pct"/>
            <w:tcBorders>
              <w:top w:val="single" w:sz="12" w:space="0" w:color="auto"/>
              <w:bottom w:val="single" w:sz="12" w:space="0" w:color="auto"/>
            </w:tcBorders>
          </w:tcPr>
          <w:p w14:paraId="3934AEB2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1E2A42" w:rsidRPr="001E2A42" w14:paraId="54F64F78" w14:textId="77777777" w:rsidTr="009E7D45">
        <w:tc>
          <w:tcPr>
            <w:tcW w:w="1032" w:type="pct"/>
          </w:tcPr>
          <w:p w14:paraId="74D6CDB1" w14:textId="0872B669" w:rsidR="00337BAA" w:rsidRPr="001E2A42" w:rsidRDefault="00F30A5E" w:rsidP="00335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TCH1</w:t>
            </w:r>
          </w:p>
        </w:tc>
        <w:tc>
          <w:tcPr>
            <w:tcW w:w="1349" w:type="pct"/>
          </w:tcPr>
          <w:p w14:paraId="6F9DEE1E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2619" w:type="pct"/>
          </w:tcPr>
          <w:p w14:paraId="18C4E79E" w14:textId="7FDA5B42" w:rsidR="00337BAA" w:rsidRPr="00382FA5" w:rsidRDefault="00337BAA" w:rsidP="006F6D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F30A5E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GCGTGGCAGACTATG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017C249" w14:textId="77777777" w:rsidTr="009E7D45">
        <w:tc>
          <w:tcPr>
            <w:tcW w:w="1032" w:type="pct"/>
          </w:tcPr>
          <w:p w14:paraId="08539BD8" w14:textId="77777777" w:rsidR="00337BAA" w:rsidRPr="001E2A42" w:rsidRDefault="00337BAA" w:rsidP="0066453E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0A8E5A81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2619" w:type="pct"/>
          </w:tcPr>
          <w:p w14:paraId="1232C0B6" w14:textId="5A7F7565" w:rsidR="00337BAA" w:rsidRPr="00382FA5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F30A5E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GTACTCCGTCAGCGTGA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3F409298" w14:textId="77777777" w:rsidTr="009E7D45">
        <w:tc>
          <w:tcPr>
            <w:tcW w:w="1032" w:type="pct"/>
          </w:tcPr>
          <w:p w14:paraId="6A853EE3" w14:textId="5305E6BF" w:rsidR="00337BAA" w:rsidRPr="001E2A42" w:rsidRDefault="00F30A5E" w:rsidP="00335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AG1</w:t>
            </w:r>
          </w:p>
        </w:tc>
        <w:tc>
          <w:tcPr>
            <w:tcW w:w="1349" w:type="pct"/>
          </w:tcPr>
          <w:p w14:paraId="14CA788A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2619" w:type="pct"/>
          </w:tcPr>
          <w:p w14:paraId="367EF317" w14:textId="55C62F52" w:rsidR="00337BAA" w:rsidRPr="00382FA5" w:rsidRDefault="00337BAA" w:rsidP="007C44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6062D8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30A5E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CCATGCAGAACGTGAACG</w:t>
            </w:r>
            <w:r w:rsidR="007C4462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397EDD91" w14:textId="77777777" w:rsidTr="009E7D45">
        <w:tc>
          <w:tcPr>
            <w:tcW w:w="1032" w:type="pct"/>
          </w:tcPr>
          <w:p w14:paraId="2B44B7DF" w14:textId="77777777" w:rsidR="00337BAA" w:rsidRPr="001E2A42" w:rsidRDefault="00337BAA" w:rsidP="0066453E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064EBA03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2619" w:type="pct"/>
          </w:tcPr>
          <w:p w14:paraId="1542A9F5" w14:textId="3B87D41D" w:rsidR="00337BAA" w:rsidRPr="00382FA5" w:rsidRDefault="00337BAA" w:rsidP="007C44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7C4462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30A5E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GGGACTGATACTCCTTGA</w:t>
            </w:r>
            <w:r w:rsidR="006062D8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68AEAD1" w14:textId="77777777" w:rsidTr="009E7D45">
        <w:tc>
          <w:tcPr>
            <w:tcW w:w="1032" w:type="pct"/>
          </w:tcPr>
          <w:p w14:paraId="57D812BF" w14:textId="1A44AA14" w:rsidR="004B2521" w:rsidRPr="00F42694" w:rsidRDefault="00F30A5E" w:rsidP="004B252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1</w:t>
            </w:r>
          </w:p>
        </w:tc>
        <w:tc>
          <w:tcPr>
            <w:tcW w:w="1349" w:type="pct"/>
          </w:tcPr>
          <w:p w14:paraId="17541DAE" w14:textId="4015A706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2619" w:type="pct"/>
          </w:tcPr>
          <w:p w14:paraId="11034C18" w14:textId="3D9464CF" w:rsidR="004B2521" w:rsidRPr="00382FA5" w:rsidRDefault="00FD3F7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F30A5E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AACACGACACCGGATAAA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2D8F22D0" w14:textId="77777777" w:rsidTr="009E7D45">
        <w:tc>
          <w:tcPr>
            <w:tcW w:w="1032" w:type="pct"/>
          </w:tcPr>
          <w:p w14:paraId="1888D472" w14:textId="4047309B" w:rsidR="004B2521" w:rsidRPr="00F42694" w:rsidRDefault="004B2521" w:rsidP="004B252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49" w:type="pct"/>
          </w:tcPr>
          <w:p w14:paraId="544AC984" w14:textId="219A46EA" w:rsidR="004B2521" w:rsidRPr="001E2A42" w:rsidRDefault="00F30A5E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2619" w:type="pct"/>
          </w:tcPr>
          <w:p w14:paraId="5421BE52" w14:textId="1CBE0C78" w:rsidR="004B2521" w:rsidRPr="00382FA5" w:rsidRDefault="006C0A4C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F30A5E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GCGAGCTATCTTTCTTCA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5DF9F91" w14:textId="77777777" w:rsidTr="009E7D45">
        <w:tc>
          <w:tcPr>
            <w:tcW w:w="1032" w:type="pct"/>
          </w:tcPr>
          <w:p w14:paraId="370C947C" w14:textId="47097CC9" w:rsidR="00F30A5E" w:rsidRPr="001E2A42" w:rsidRDefault="00F30A5E" w:rsidP="00F30A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Y1</w:t>
            </w:r>
          </w:p>
        </w:tc>
        <w:tc>
          <w:tcPr>
            <w:tcW w:w="1349" w:type="pct"/>
          </w:tcPr>
          <w:p w14:paraId="78A9271F" w14:textId="1917DA68" w:rsidR="004B2521" w:rsidRPr="001E2A42" w:rsidRDefault="00F30A5E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2619" w:type="pct"/>
          </w:tcPr>
          <w:p w14:paraId="0C4ECB73" w14:textId="4FEF9C05" w:rsidR="004B2521" w:rsidRPr="00382FA5" w:rsidRDefault="006C0A4C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F30A5E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TCGGCTCTAGGTTCCATG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30A5E" w:rsidRPr="001E2A42" w14:paraId="244A075F" w14:textId="77777777" w:rsidTr="009E7D45">
        <w:tc>
          <w:tcPr>
            <w:tcW w:w="1032" w:type="pct"/>
          </w:tcPr>
          <w:p w14:paraId="6BDE8681" w14:textId="77777777" w:rsidR="00F30A5E" w:rsidRDefault="00F30A5E" w:rsidP="00F30A5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52DAF73A" w14:textId="52050A7A" w:rsidR="00F30A5E" w:rsidRDefault="00F30A5E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2619" w:type="pct"/>
          </w:tcPr>
          <w:p w14:paraId="354B495B" w14:textId="7B73D479" w:rsidR="00F30A5E" w:rsidRPr="00382FA5" w:rsidRDefault="00F30A5E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TCGGCGCTTCTCAATTATT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2954587D" w14:textId="77777777" w:rsidTr="009E7D45">
        <w:tc>
          <w:tcPr>
            <w:tcW w:w="1032" w:type="pct"/>
          </w:tcPr>
          <w:p w14:paraId="5306DB0B" w14:textId="604CEB9F" w:rsidR="004B2521" w:rsidRPr="001E2A42" w:rsidRDefault="00F30A5E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ND1</w:t>
            </w:r>
          </w:p>
        </w:tc>
        <w:tc>
          <w:tcPr>
            <w:tcW w:w="1349" w:type="pct"/>
          </w:tcPr>
          <w:p w14:paraId="490E06E4" w14:textId="77777777" w:rsidR="004B2521" w:rsidRPr="004F04E0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4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619" w:type="pct"/>
          </w:tcPr>
          <w:p w14:paraId="3A2B4720" w14:textId="69B7619C" w:rsidR="004B2521" w:rsidRPr="00382FA5" w:rsidRDefault="004B2521" w:rsidP="00B131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B13139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TGCGAAGTGGAAACCATC</w:t>
            </w:r>
            <w:r w:rsidR="00B13139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00D6CAC7" w14:textId="77777777" w:rsidTr="009E7D45">
        <w:tc>
          <w:tcPr>
            <w:tcW w:w="1032" w:type="pct"/>
          </w:tcPr>
          <w:p w14:paraId="23D3804A" w14:textId="77777777" w:rsidR="004B2521" w:rsidRPr="001E2A42" w:rsidRDefault="004B2521" w:rsidP="00F30A5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03ED584D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4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619" w:type="pct"/>
          </w:tcPr>
          <w:p w14:paraId="4361250A" w14:textId="7E5EEFED" w:rsidR="004B2521" w:rsidRPr="00382FA5" w:rsidRDefault="004B2521" w:rsidP="00B131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B13139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TCCTTCTGCACACATTTGAA</w:t>
            </w:r>
            <w:r w:rsidR="00B13139" w:rsidRPr="00382F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56F68" w:rsidRPr="00382FA5">
              <w:rPr>
                <w:rFonts w:ascii="Times New Roman" w:hAnsi="Times New Roman" w:cs="Times New Roman"/>
                <w:szCs w:val="21"/>
              </w:rPr>
              <w:t>-</w:t>
            </w:r>
            <w:r w:rsidRPr="00382FA5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5A432A" w:rsidRPr="001E2A42" w14:paraId="4132ED8C" w14:textId="77777777" w:rsidTr="009E7D45">
        <w:tc>
          <w:tcPr>
            <w:tcW w:w="1032" w:type="pct"/>
          </w:tcPr>
          <w:p w14:paraId="641BFC80" w14:textId="589B018D" w:rsidR="005A432A" w:rsidRPr="001E2A42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</w:p>
        </w:tc>
        <w:tc>
          <w:tcPr>
            <w:tcW w:w="1349" w:type="pct"/>
          </w:tcPr>
          <w:p w14:paraId="20B29A43" w14:textId="37E25C63" w:rsidR="005A432A" w:rsidRPr="004F04E0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7ED4B50F" w14:textId="5372CE0E" w:rsidR="005A432A" w:rsidRPr="00382FA5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TCCTGGCAAAAGGTCA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26312F02" w14:textId="77777777" w:rsidTr="009E7D45">
        <w:tc>
          <w:tcPr>
            <w:tcW w:w="1032" w:type="pct"/>
          </w:tcPr>
          <w:p w14:paraId="68B38E77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4B6D612B" w14:textId="01FF00D5" w:rsidR="005A432A" w:rsidRPr="004F04E0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3E3584B7" w14:textId="309F474F" w:rsidR="005A432A" w:rsidRPr="00382FA5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CGTAGTTGTGCTGATG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352CBD0B" w14:textId="77777777" w:rsidTr="009E7D45">
        <w:tc>
          <w:tcPr>
            <w:tcW w:w="1032" w:type="pct"/>
          </w:tcPr>
          <w:p w14:paraId="575CE0EC" w14:textId="5826027B" w:rsidR="005A432A" w:rsidRPr="001E2A42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1349" w:type="pct"/>
          </w:tcPr>
          <w:p w14:paraId="212DB40D" w14:textId="2ECFAE11" w:rsidR="005A432A" w:rsidRPr="004F04E0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716119EE" w14:textId="06DAF576" w:rsidR="005A432A" w:rsidRPr="00382FA5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AGCGAGATCCCTCCAAAA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519CB831" w14:textId="77777777" w:rsidTr="009E7D45">
        <w:tc>
          <w:tcPr>
            <w:tcW w:w="1032" w:type="pct"/>
          </w:tcPr>
          <w:p w14:paraId="5D3CBC92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7E1B17A9" w14:textId="70558EFA" w:rsidR="005A432A" w:rsidRPr="004F04E0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70679A70" w14:textId="3D4CDB2E" w:rsidR="005A432A" w:rsidRPr="00382FA5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TGTTGTCATACTTCTCATGG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0AC94978" w14:textId="77777777" w:rsidTr="009E7D45">
        <w:tc>
          <w:tcPr>
            <w:tcW w:w="1032" w:type="pct"/>
          </w:tcPr>
          <w:p w14:paraId="13A8A5C3" w14:textId="3851158D" w:rsidR="005A432A" w:rsidRPr="001E2A42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DHA</w:t>
            </w:r>
          </w:p>
        </w:tc>
        <w:tc>
          <w:tcPr>
            <w:tcW w:w="1349" w:type="pct"/>
          </w:tcPr>
          <w:p w14:paraId="47EBEFD3" w14:textId="1D5B04A2" w:rsidR="005A432A" w:rsidRPr="004F04E0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415C3E28" w14:textId="74142BC4" w:rsidR="005A432A" w:rsidRPr="00382FA5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GGCAACTCTAAAGGATCAG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7C713EF2" w14:textId="77777777" w:rsidTr="009E7D45">
        <w:tc>
          <w:tcPr>
            <w:tcW w:w="1032" w:type="pct"/>
          </w:tcPr>
          <w:p w14:paraId="1DC7DB4F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17352C10" w14:textId="47CD7F69" w:rsidR="005A432A" w:rsidRPr="004F04E0" w:rsidRDefault="00F30A5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6DE81B6E" w14:textId="194C7691" w:rsidR="005A432A" w:rsidRPr="00382FA5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9E7D4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ACCCCAACAACTGTAATC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7841C8D0" w14:textId="77777777" w:rsidTr="009E7D45">
        <w:tc>
          <w:tcPr>
            <w:tcW w:w="1032" w:type="pct"/>
          </w:tcPr>
          <w:p w14:paraId="702D1956" w14:textId="3BAE24D9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KM2</w:t>
            </w:r>
          </w:p>
        </w:tc>
        <w:tc>
          <w:tcPr>
            <w:tcW w:w="1349" w:type="pct"/>
          </w:tcPr>
          <w:p w14:paraId="0D31FD8B" w14:textId="0053F19B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51D8765E" w14:textId="5799F2EA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GTCGAAGCCCCATAGTGAA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1693CD60" w14:textId="77777777" w:rsidTr="009E7D45">
        <w:tc>
          <w:tcPr>
            <w:tcW w:w="1032" w:type="pct"/>
          </w:tcPr>
          <w:p w14:paraId="62FAA2AD" w14:textId="77777777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443FBBE3" w14:textId="1755C970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5C17C2AA" w14:textId="72D7469A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GGTGGTGAATCAATGTCCA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597ACC6B" w14:textId="77777777" w:rsidTr="009E7D45">
        <w:tc>
          <w:tcPr>
            <w:tcW w:w="1032" w:type="pct"/>
          </w:tcPr>
          <w:p w14:paraId="7338B5F0" w14:textId="2310DDA0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FKP</w:t>
            </w:r>
          </w:p>
        </w:tc>
        <w:tc>
          <w:tcPr>
            <w:tcW w:w="1349" w:type="pct"/>
          </w:tcPr>
          <w:p w14:paraId="61A8A86E" w14:textId="4C342DF2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1E5261B3" w14:textId="4E981703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TGGGTATCTACGTGGGG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30CC7" w:rsidRPr="001E2A42" w14:paraId="01E07E7A" w14:textId="77777777" w:rsidTr="009E7D45">
        <w:tc>
          <w:tcPr>
            <w:tcW w:w="1032" w:type="pct"/>
          </w:tcPr>
          <w:p w14:paraId="677E953E" w14:textId="77777777" w:rsid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7E3068A6" w14:textId="33CCAC15" w:rsidR="00E30CC7" w:rsidRDefault="00685F1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222BB58C" w14:textId="5E5791DF" w:rsidR="00E30CC7" w:rsidRPr="00382FA5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CC7">
              <w:rPr>
                <w:rFonts w:ascii="Times New Roman" w:hAnsi="Times New Roman" w:cs="Times New Roman"/>
                <w:szCs w:val="21"/>
              </w:rPr>
              <w:t>5’-CTCTGCGATGTTTGAGCCTC-3’</w:t>
            </w:r>
          </w:p>
        </w:tc>
      </w:tr>
      <w:tr w:rsidR="00E30CC7" w:rsidRPr="001E2A42" w14:paraId="6756BBA1" w14:textId="77777777" w:rsidTr="009E7D45">
        <w:tc>
          <w:tcPr>
            <w:tcW w:w="1032" w:type="pct"/>
          </w:tcPr>
          <w:p w14:paraId="2A976939" w14:textId="0D838694" w:rsid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LUT</w:t>
            </w:r>
          </w:p>
        </w:tc>
        <w:tc>
          <w:tcPr>
            <w:tcW w:w="1349" w:type="pct"/>
          </w:tcPr>
          <w:p w14:paraId="0DAC7937" w14:textId="2DFE1042" w:rsidR="00E30CC7" w:rsidRDefault="00685F1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2CB2EDBA" w14:textId="59EA0F60" w:rsidR="00E30CC7" w:rsidRP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CC7">
              <w:rPr>
                <w:rFonts w:ascii="Times New Roman" w:hAnsi="Times New Roman" w:cs="Times New Roman"/>
                <w:szCs w:val="21"/>
              </w:rPr>
              <w:t>5’-</w:t>
            </w:r>
            <w:r w:rsidRPr="00E30CC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CAAGAGTGTGCTAAAGAA</w:t>
            </w:r>
            <w:r w:rsidRPr="00E30CC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30CC7" w:rsidRPr="001E2A42" w14:paraId="0B3DC2EB" w14:textId="77777777" w:rsidTr="009E7D45">
        <w:tc>
          <w:tcPr>
            <w:tcW w:w="1032" w:type="pct"/>
          </w:tcPr>
          <w:p w14:paraId="6D1659D3" w14:textId="77777777" w:rsid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0D80E1CD" w14:textId="06C271A5" w:rsidR="00E30CC7" w:rsidRDefault="00685F1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2463298D" w14:textId="1FD567CF" w:rsidR="00E30CC7" w:rsidRP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CC7">
              <w:rPr>
                <w:rFonts w:ascii="Times New Roman" w:hAnsi="Times New Roman" w:cs="Times New Roman"/>
                <w:szCs w:val="21"/>
              </w:rPr>
              <w:t>5’-</w:t>
            </w:r>
            <w:r w:rsidRPr="00E30CC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GCGTTGATGCCAGACAG</w:t>
            </w:r>
            <w:r w:rsidRPr="00E30CC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30CC7" w:rsidRPr="001E2A42" w14:paraId="79C64480" w14:textId="77777777" w:rsidTr="009E7D45">
        <w:tc>
          <w:tcPr>
            <w:tcW w:w="1032" w:type="pct"/>
          </w:tcPr>
          <w:p w14:paraId="3593E9D9" w14:textId="7D12824C" w:rsid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KII</w:t>
            </w:r>
          </w:p>
        </w:tc>
        <w:tc>
          <w:tcPr>
            <w:tcW w:w="1349" w:type="pct"/>
          </w:tcPr>
          <w:p w14:paraId="067F0972" w14:textId="6C8E8D39" w:rsidR="00E30CC7" w:rsidRDefault="00685F1E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529A0533" w14:textId="7F790C46" w:rsidR="00E30CC7" w:rsidRP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CC7">
              <w:rPr>
                <w:rFonts w:ascii="Times New Roman" w:hAnsi="Times New Roman" w:cs="Times New Roman"/>
                <w:szCs w:val="21"/>
              </w:rPr>
              <w:t>5’-</w:t>
            </w:r>
            <w:r w:rsidRPr="00E30CC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CCACCACTCACCCTACT</w:t>
            </w:r>
            <w:r w:rsidRPr="00E30CC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612347B5" w14:textId="77777777" w:rsidTr="009E7D45">
        <w:tc>
          <w:tcPr>
            <w:tcW w:w="1032" w:type="pct"/>
          </w:tcPr>
          <w:p w14:paraId="6F9AEEEC" w14:textId="77777777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25CCC94C" w14:textId="5575CFBF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3C53424D" w14:textId="05DB9F7C" w:rsidR="009E7D45" w:rsidRPr="00E30CC7" w:rsidRDefault="00E30CC7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CC7">
              <w:rPr>
                <w:rFonts w:ascii="Times New Roman" w:hAnsi="Times New Roman" w:cs="Times New Roman"/>
                <w:szCs w:val="21"/>
              </w:rPr>
              <w:t>5’-</w:t>
            </w:r>
            <w:r w:rsidRPr="00E30CC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GGCATTCGGCAATGTG</w:t>
            </w:r>
            <w:r w:rsidRPr="00E30CC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74B9CB26" w14:textId="77777777" w:rsidTr="009E7D45">
        <w:tc>
          <w:tcPr>
            <w:tcW w:w="1032" w:type="pct"/>
          </w:tcPr>
          <w:p w14:paraId="279A67A9" w14:textId="663AA72A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349" w:type="pct"/>
          </w:tcPr>
          <w:p w14:paraId="6987752A" w14:textId="765ED846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0CA6C3FF" w14:textId="77A352F8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GCACATGACGGAGGTTG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325885C7" w14:textId="77777777" w:rsidTr="009E7D45">
        <w:tc>
          <w:tcPr>
            <w:tcW w:w="1032" w:type="pct"/>
          </w:tcPr>
          <w:p w14:paraId="0AFE5DF9" w14:textId="77777777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5B67CE21" w14:textId="6A567FF5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385BBC6D" w14:textId="485F0647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ATCCAAATACTCCACACG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6E55B562" w14:textId="77777777" w:rsidTr="009E7D45">
        <w:tc>
          <w:tcPr>
            <w:tcW w:w="1032" w:type="pct"/>
          </w:tcPr>
          <w:p w14:paraId="0CEF3E36" w14:textId="40EEB5EE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UMA</w:t>
            </w:r>
          </w:p>
        </w:tc>
        <w:tc>
          <w:tcPr>
            <w:tcW w:w="1349" w:type="pct"/>
          </w:tcPr>
          <w:p w14:paraId="51324C86" w14:textId="6F358579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11AE7F48" w14:textId="7B3C9034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CCTCAACGCACAGTACGAG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0C25A8F4" w14:textId="77777777" w:rsidTr="009E7D45">
        <w:tc>
          <w:tcPr>
            <w:tcW w:w="1032" w:type="pct"/>
          </w:tcPr>
          <w:p w14:paraId="5205D93B" w14:textId="77777777" w:rsidR="009E7D4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456B9495" w14:textId="18BBC504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4B300466" w14:textId="0B6E08C6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GAGTCCCATGATGAGATTG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052B2132" w14:textId="77777777" w:rsidTr="009E7D45">
        <w:tc>
          <w:tcPr>
            <w:tcW w:w="1032" w:type="pct"/>
          </w:tcPr>
          <w:p w14:paraId="576D140F" w14:textId="49551318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XA</w:t>
            </w:r>
          </w:p>
        </w:tc>
        <w:tc>
          <w:tcPr>
            <w:tcW w:w="1349" w:type="pct"/>
          </w:tcPr>
          <w:p w14:paraId="0EA75859" w14:textId="6EA72DF7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44F4FA17" w14:textId="407B46B5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CAAGCCGGATTTGCGAT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6A3E1A6E" w14:textId="77777777" w:rsidTr="009E7D45">
        <w:tc>
          <w:tcPr>
            <w:tcW w:w="1032" w:type="pct"/>
          </w:tcPr>
          <w:p w14:paraId="4A0FBA47" w14:textId="2F645947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586A158D" w14:textId="53A3129E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78C9A14E" w14:textId="74B01D79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TTGCACTTGTTCCTCGTGG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02FBF33D" w14:textId="77777777" w:rsidTr="009E7D45">
        <w:tc>
          <w:tcPr>
            <w:tcW w:w="1032" w:type="pct"/>
          </w:tcPr>
          <w:p w14:paraId="69905D91" w14:textId="7B4A2A79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1349" w:type="pct"/>
          </w:tcPr>
          <w:p w14:paraId="62627BDC" w14:textId="74F0F593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77368E3F" w14:textId="4EC41E28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TGGTTCTTACGTCTGTTG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651D5796" w14:textId="77777777" w:rsidTr="009E7D45">
        <w:tc>
          <w:tcPr>
            <w:tcW w:w="1032" w:type="pct"/>
          </w:tcPr>
          <w:p w14:paraId="385CD243" w14:textId="64D18EDB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5BFB349F" w14:textId="140FB12D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19" w:type="pct"/>
            <w:vAlign w:val="center"/>
          </w:tcPr>
          <w:p w14:paraId="4F1EA143" w14:textId="3E123942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TGCAGTCCCTAGCTTTC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237FE206" w14:textId="77777777" w:rsidTr="009E7D45">
        <w:tc>
          <w:tcPr>
            <w:tcW w:w="1032" w:type="pct"/>
          </w:tcPr>
          <w:p w14:paraId="3BBE7806" w14:textId="78EC1A16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P</w:t>
            </w:r>
            <w:r w:rsidR="00E53E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49" w:type="pct"/>
          </w:tcPr>
          <w:p w14:paraId="150F4092" w14:textId="35C8778C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619" w:type="pct"/>
            <w:vAlign w:val="center"/>
          </w:tcPr>
          <w:p w14:paraId="052CD1F9" w14:textId="6969F6CC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AGGGGATCGTTGTAGAAGT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7EE57622" w14:textId="77777777" w:rsidTr="009E7D45">
        <w:tc>
          <w:tcPr>
            <w:tcW w:w="1032" w:type="pct"/>
          </w:tcPr>
          <w:p w14:paraId="688DFB01" w14:textId="2E5B8E54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29E34B01" w14:textId="6FCEAF00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2619" w:type="pct"/>
          </w:tcPr>
          <w:p w14:paraId="0FC11F96" w14:textId="5FEDCB20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E53EAA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GTCCAGTTCTGTACCACG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3EAA" w:rsidRPr="001E2A42" w14:paraId="10099F3E" w14:textId="77777777" w:rsidTr="009E7D45">
        <w:tc>
          <w:tcPr>
            <w:tcW w:w="1032" w:type="pct"/>
          </w:tcPr>
          <w:p w14:paraId="69A5B7FF" w14:textId="5534A80B" w:rsidR="00E53EAA" w:rsidRPr="001E2A42" w:rsidRDefault="00382FA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X</w:t>
            </w:r>
          </w:p>
        </w:tc>
        <w:tc>
          <w:tcPr>
            <w:tcW w:w="1349" w:type="pct"/>
          </w:tcPr>
          <w:p w14:paraId="1590A88D" w14:textId="601F9552" w:rsidR="00E53EAA" w:rsidRDefault="00382FA5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2619" w:type="pct"/>
          </w:tcPr>
          <w:p w14:paraId="699EE6D0" w14:textId="337D8E48" w:rsidR="00E53EAA" w:rsidRPr="00382FA5" w:rsidRDefault="00382FA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GAGAGGTCTTTTTCCGAG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483ED85A" w14:textId="77777777" w:rsidTr="009E7D45">
        <w:tc>
          <w:tcPr>
            <w:tcW w:w="1032" w:type="pct"/>
          </w:tcPr>
          <w:p w14:paraId="1CB9C785" w14:textId="04DD901D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1E280359" w14:textId="4F6078D6" w:rsidR="009E7D45" w:rsidRPr="004F04E0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2619" w:type="pct"/>
          </w:tcPr>
          <w:p w14:paraId="0015327F" w14:textId="4DFD6D83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382FA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GCCCATGATGGTTCTGA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2C3C0E7F" w14:textId="77777777" w:rsidTr="009E7D45">
        <w:tc>
          <w:tcPr>
            <w:tcW w:w="1032" w:type="pct"/>
          </w:tcPr>
          <w:p w14:paraId="4DD0327D" w14:textId="7E89B178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K</w:t>
            </w:r>
          </w:p>
        </w:tc>
        <w:tc>
          <w:tcPr>
            <w:tcW w:w="1349" w:type="pct"/>
          </w:tcPr>
          <w:p w14:paraId="472DD38E" w14:textId="20B69D94" w:rsidR="009E7D45" w:rsidRPr="00F30A5E" w:rsidRDefault="009E7D45" w:rsidP="00F30A5E">
            <w:pPr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2619" w:type="pct"/>
          </w:tcPr>
          <w:p w14:paraId="4419C8E0" w14:textId="595A7657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382FA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TTTCCGCAGCTACGTTTT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6D4F8E92" w14:textId="77777777" w:rsidTr="009E7D45">
        <w:tc>
          <w:tcPr>
            <w:tcW w:w="1032" w:type="pct"/>
          </w:tcPr>
          <w:p w14:paraId="77EDFFE8" w14:textId="3164FD2D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</w:tcPr>
          <w:p w14:paraId="007F51D5" w14:textId="4C77DB37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2619" w:type="pct"/>
          </w:tcPr>
          <w:p w14:paraId="2F73173F" w14:textId="266921DC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382FA5" w:rsidRPr="00382FA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GAGGTAAGGTGACCATCT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494DC2CF" w14:textId="77777777" w:rsidTr="009E7D45">
        <w:tc>
          <w:tcPr>
            <w:tcW w:w="1032" w:type="pct"/>
          </w:tcPr>
          <w:p w14:paraId="0FCA6FB7" w14:textId="570874A7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S</w:t>
            </w:r>
          </w:p>
        </w:tc>
        <w:tc>
          <w:tcPr>
            <w:tcW w:w="1349" w:type="pct"/>
          </w:tcPr>
          <w:p w14:paraId="642C81A4" w14:textId="3874E95D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2619" w:type="pct"/>
          </w:tcPr>
          <w:p w14:paraId="1A765955" w14:textId="4123309F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B97A94" w:rsidRPr="00B97A94">
              <w:rPr>
                <w:rFonts w:ascii="Times New Roman" w:hAnsi="Times New Roman" w:cs="Times New Roman"/>
                <w:szCs w:val="21"/>
              </w:rPr>
              <w:t>GGCCCTGTAATTGGAATGAGTC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E7D45" w:rsidRPr="001E2A42" w14:paraId="17583C7E" w14:textId="77777777" w:rsidTr="009E7D45">
        <w:tc>
          <w:tcPr>
            <w:tcW w:w="1032" w:type="pct"/>
            <w:tcBorders>
              <w:top w:val="nil"/>
              <w:bottom w:val="single" w:sz="12" w:space="0" w:color="auto"/>
            </w:tcBorders>
          </w:tcPr>
          <w:p w14:paraId="49D1FBA4" w14:textId="4057F6FB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pct"/>
            <w:tcBorders>
              <w:top w:val="nil"/>
              <w:bottom w:val="single" w:sz="12" w:space="0" w:color="auto"/>
            </w:tcBorders>
          </w:tcPr>
          <w:p w14:paraId="17AF9527" w14:textId="0574EA13" w:rsidR="009E7D45" w:rsidRPr="001E2A42" w:rsidRDefault="009E7D45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2619" w:type="pct"/>
            <w:tcBorders>
              <w:top w:val="nil"/>
              <w:bottom w:val="single" w:sz="12" w:space="0" w:color="auto"/>
            </w:tcBorders>
          </w:tcPr>
          <w:p w14:paraId="45F9B316" w14:textId="22725FD5" w:rsidR="009E7D45" w:rsidRPr="00382FA5" w:rsidRDefault="009E7D45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2FA5">
              <w:rPr>
                <w:rFonts w:ascii="Times New Roman" w:hAnsi="Times New Roman" w:cs="Times New Roman"/>
                <w:szCs w:val="21"/>
              </w:rPr>
              <w:t>5’-</w:t>
            </w:r>
            <w:r w:rsidR="00B97A94" w:rsidRPr="00B97A94">
              <w:rPr>
                <w:rFonts w:ascii="Times New Roman" w:hAnsi="Times New Roman" w:cs="Times New Roman"/>
                <w:szCs w:val="21"/>
              </w:rPr>
              <w:t>CCAAGATCCAACTACGAGCTT</w:t>
            </w:r>
            <w:r w:rsidRPr="00382FA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4E38957D" w14:textId="77777777" w:rsidR="00F66362" w:rsidRPr="00F66362" w:rsidRDefault="00F66362" w:rsidP="00F663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36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F663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</w:p>
    <w:p w14:paraId="044BE233" w14:textId="77777777" w:rsidR="00F66362" w:rsidRDefault="00F66362" w:rsidP="00F66362">
      <w:pPr>
        <w:rPr>
          <w:rFonts w:ascii="Times New Roman" w:hAnsi="Times New Roman" w:cs="Times New Roman"/>
          <w:sz w:val="24"/>
          <w:szCs w:val="24"/>
        </w:rPr>
      </w:pPr>
    </w:p>
    <w:p w14:paraId="62E9C57E" w14:textId="6BCBCB87" w:rsidR="00F66362" w:rsidRPr="00F66362" w:rsidRDefault="00F66362" w:rsidP="00F6636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66362">
        <w:rPr>
          <w:rFonts w:ascii="Times New Roman" w:hAnsi="Times New Roman" w:cs="Times New Roman" w:hint="eastAsia"/>
          <w:b/>
          <w:bCs/>
          <w:sz w:val="24"/>
          <w:szCs w:val="24"/>
        </w:rPr>
        <w:t>GALNT5 KD OV sequence</w:t>
      </w:r>
    </w:p>
    <w:p w14:paraId="3D4A529B" w14:textId="77777777" w:rsidR="00F66362" w:rsidRPr="00BB33BE" w:rsidRDefault="00F66362" w:rsidP="00F66362">
      <w:pPr>
        <w:rPr>
          <w:rFonts w:ascii="Times New Roman" w:hAnsi="Times New Roman" w:cs="Times New Roman"/>
          <w:sz w:val="24"/>
          <w:szCs w:val="24"/>
        </w:rPr>
      </w:pPr>
      <w:r w:rsidRPr="00BB33BE">
        <w:rPr>
          <w:rFonts w:ascii="Times New Roman" w:hAnsi="Times New Roman" w:cs="Times New Roman"/>
          <w:sz w:val="24"/>
          <w:szCs w:val="24"/>
        </w:rPr>
        <w:t>GALNT5 knockdown sequence (Human):</w:t>
      </w:r>
    </w:p>
    <w:p w14:paraId="674FEA5C" w14:textId="77777777" w:rsidR="00F66362" w:rsidRPr="00BB33BE" w:rsidRDefault="00F66362" w:rsidP="00F66362">
      <w:pPr>
        <w:rPr>
          <w:rFonts w:ascii="Times New Roman" w:hAnsi="Times New Roman" w:cs="Times New Roman"/>
          <w:sz w:val="24"/>
          <w:szCs w:val="24"/>
        </w:rPr>
      </w:pPr>
      <w:r w:rsidRPr="00BB33BE">
        <w:rPr>
          <w:rFonts w:ascii="Times New Roman" w:hAnsi="Times New Roman" w:cs="Times New Roman"/>
          <w:sz w:val="24"/>
          <w:szCs w:val="24"/>
        </w:rPr>
        <w:t>ShGALNT5-1:</w:t>
      </w:r>
    </w:p>
    <w:p w14:paraId="7FDEB465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</w:t>
      </w:r>
      <w:r w:rsidRPr="00A937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CCUGUCCAGUAAUCGAA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A937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1DBB72E4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UUCGAUUACUGGACAGGCC (dT)(dT)-3’</w:t>
      </w:r>
    </w:p>
    <w:p w14:paraId="3B335365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GALNT5-2</w:t>
      </w:r>
    </w:p>
    <w:p w14:paraId="3B1316DE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: 5’-GUUACAUGACAGUGGAUAA </w:t>
      </w:r>
      <w:r w:rsidRPr="00A937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66611FEF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UUAUCCACUGUCAUGUAAC (dT)(dT)-3’</w:t>
      </w:r>
    </w:p>
    <w:p w14:paraId="3712F322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GALNT5-3</w:t>
      </w:r>
    </w:p>
    <w:p w14:paraId="6D063AFD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GAGCUAGUGGUGUGCUUAU (dT)(dT)-3’</w:t>
      </w:r>
    </w:p>
    <w:p w14:paraId="2311DB5F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AUAAGCACACCACUAGCUC (dT)(dT)-3’</w:t>
      </w:r>
    </w:p>
    <w:p w14:paraId="7F198EDE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28AE62B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lnt5 knockdown sequence (Mouse)</w:t>
      </w:r>
    </w:p>
    <w:p w14:paraId="75ACBB7C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Galnt5-1</w:t>
      </w:r>
    </w:p>
    <w:p w14:paraId="7EA18944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</w:t>
      </w:r>
      <w:r w:rsidRPr="00BB33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GAUACAUCAAAGCAA (dT)(dT)-3’</w:t>
      </w:r>
    </w:p>
    <w:p w14:paraId="161BF469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</w:t>
      </w:r>
      <w:r w:rsidRPr="00BB33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UGCUUUGAUGUAUCGCUG (dT)(dT)-3’</w:t>
      </w:r>
    </w:p>
    <w:p w14:paraId="497C199D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Galnt5-2</w:t>
      </w:r>
    </w:p>
    <w:p w14:paraId="38EF8217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</w:t>
      </w:r>
      <w:r w:rsidRPr="00BB33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GUAUGAAGACAGUGGAA (dT)(dT)-3’</w:t>
      </w:r>
    </w:p>
    <w:p w14:paraId="575E6EF7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</w:t>
      </w:r>
      <w:r w:rsidRPr="00BB33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UCCACUGUCUUCAUACGG (dT)(dT)-3’</w:t>
      </w:r>
    </w:p>
    <w:p w14:paraId="5CD3E5ED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Galnt5-3</w:t>
      </w:r>
    </w:p>
    <w:p w14:paraId="48289A07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</w:t>
      </w:r>
      <w:r w:rsidRPr="00BB33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GACUCCAUACAGCAAGA (dT)(dT)-3’</w:t>
      </w:r>
    </w:p>
    <w:p w14:paraId="58A9CBB8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</w:t>
      </w:r>
      <w:r w:rsidRPr="00BB33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CUUGCUGUAUGGAGUCCC (dT)(dT)-3’</w:t>
      </w:r>
    </w:p>
    <w:p w14:paraId="04F92F22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691E44C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LNT5 overexpression sequence</w:t>
      </w:r>
    </w:p>
    <w:p w14:paraId="05F01340" w14:textId="77777777" w:rsidR="00F66362" w:rsidRPr="00BB33BE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思源黑体 CN Normal" w:hAnsi="Times New Roman" w:cs="Times New Roman"/>
          <w:sz w:val="24"/>
          <w:szCs w:val="24"/>
          <w:highlight w:val="yellow"/>
        </w:rPr>
        <w:t>gaattc</w:t>
      </w:r>
      <w:r w:rsidRPr="00BB33BE">
        <w:rPr>
          <w:rFonts w:ascii="Times New Roman" w:eastAsia="思源黑体 CN Normal" w:hAnsi="Times New Roman" w:cs="Times New Roman"/>
          <w:sz w:val="24"/>
          <w:szCs w:val="24"/>
        </w:rPr>
        <w:t>ATGGCCTCCGGTGCGTATAACCCGTATATAGAGATAATTGAACAACCCAGGCAGAGGGGAATGCGTTTTAGATACAAATGTGAAGGGCGATCAGCAGGCAGCATTCCAGGGGAGCACAGCACAGACAACAACCGAACATACCCTTCTATCCAGATTATGAACTATTATGGAAAAGGAAAAGTGAGAATTACATTAGTAACAAAGAATGACCCATATAAACCTCATCCTCATGATTTAGTTGGAAAAGACTGCAGAGACGGCTACTATGAAGCAGAATTTGGACAAGAACGCAGACCTTTGTTTTTCCAAAATTTGGGTATTCGATGTGTGAAGAAAAAAGAAGTAAAAGAAGCTATTATTACAAGAATAAAGGCAGGAATCAATCCATTCAATGTCCCTGAAAAACAGCTGAATGATATTGAAGATTGTGACCTCAATGTGGTGAGACTGTGTTTTCAAGTTTTTCTCCCTGATGAACATGGTAATTTGACGACTGCTCTTCCTCCTGTTGTCTCGAACCCAATTTATGACAACCGTGCTCCAAATACTGCAGAATTAAGGATTTGTCGTGTAAACAAGAATTGTGGAAGTGTCAGAGGAGGAGATGAAATATTTCTACTTTGTGACAAAGTTCAGAAAGATGACATAGAAGTTCGTTTTGTGTTGAACGATTGGGAAGCAAAAGGCATCTTTTCACAAGCTGATGTACACCGTCAAGTAGCCATTGTTTTCAAAACTCCACCATATTGCAAAGCTATCACAGAACCCGTAACAGTAAAAATGCAGTTGCGGAGACCTTCTGACCAGGAAGTTAGTGAATCTATGGATTTTAGATATCTGCCAGATGAAAAAGATACTTACGGCAATAAAGCAAAGAAACAAAAGACAACTCTGCTTTTCCAGAAACTGTGCCAGG</w:t>
      </w:r>
      <w:r w:rsidRPr="00BB33BE">
        <w:rPr>
          <w:rFonts w:ascii="Times New Roman" w:eastAsia="思源黑体 CN Normal" w:hAnsi="Times New Roman" w:cs="Times New Roman"/>
          <w:sz w:val="24"/>
          <w:szCs w:val="24"/>
        </w:rPr>
        <w:lastRenderedPageBreak/>
        <w:t>ATCACGTAGAAACAGGGTTTCGCCATGTTGACCAGGATGGTCTTGAACTCCTGACATCAGGTGATCCACCCACCTTGGCCTCCCAAAGTGCTGGGATTACAGTTAATTTTCCTGAGAGACCAAGACCTGGTCTCCTCGGTTCAATTGGAGAAGGAAGATACTTCAAAAAAGAACCAAACTTGTTTTCTCATGATGCAGTTGTGAGAGAAATGCCTACAGGGGTTTCAAGTCAAGCAGAATCCTACTATCCCTCACCTGGGCCCATCTCAAGTGGATTGTCACATCATGCCTCAATGGCACCTCTGCCTTCTTCAAGCTGGTCATCAGTGGCCCACCCCACCCCACGCTCAGGCAATACAAACCCACTGAGTAGTTTTTCAACAAGGACACTTCCTTCTAATTCGCAAGGTATCCCACCATTCCTGAGAATACCTGTTGGGAATGATTTAAATGCTTCTAATGCTTGCATTTACAACAATGCCGATGACATAGTCGGAATGGAAGCGTCATCCATGCCATCAGCAGATTTATATGGTATTTCTGATCCCAACATGCTGTCTAATTGTTCTGTGAATATGATGACAACCAGCAGTGACAGCATGGGAGAGACTGATAATCCAAGACTTCTGAGCATGAATCTTGAAAACCCCTCATGTAATTCAGTGTTAGACCCAAGAGACTTGAGACAGCTCCATCAGATGTCCTCTTCCAGTATGTCAGCAGGCGCCAATTCCAATACTACTGTTTTTGTTTCACAATCAGATGCATTTGAGGGATCTGACTTCAGTTGTGCAGATAACAGCATGATAAATGAGTCGGGACCATCAAACAGTACTAATCCAAACAGTCATGGTTTTGTTCAAGATAGTCAGTATTCAGGTATTGGCAGTATGCAAAATGAGCAATTGAGTGACTCCTTTCCATATGAATTTTTTCAAGTA</w:t>
      </w:r>
      <w:r w:rsidRPr="00BB33BE">
        <w:rPr>
          <w:rFonts w:ascii="Times New Roman" w:eastAsia="思源黑体 CN Normal" w:hAnsi="Times New Roman" w:cs="Times New Roman"/>
          <w:color w:val="FF0000"/>
          <w:sz w:val="24"/>
          <w:szCs w:val="24"/>
          <w:bdr w:val="single" w:sz="4" w:space="0" w:color="auto"/>
          <w:shd w:val="pct15" w:color="auto" w:fill="FFFFFF"/>
        </w:rPr>
        <w:t>GATTACAAGGATGACGACGATAAG</w:t>
      </w:r>
      <w:r w:rsidRPr="00BB33BE">
        <w:rPr>
          <w:rFonts w:ascii="Times New Roman" w:eastAsia="思源黑体 CN Normal" w:hAnsi="Times New Roman" w:cs="Times New Roman"/>
          <w:sz w:val="24"/>
          <w:szCs w:val="24"/>
          <w:highlight w:val="red"/>
        </w:rPr>
        <w:t>TAA</w:t>
      </w:r>
      <w:r w:rsidRPr="00BB33BE">
        <w:rPr>
          <w:rFonts w:ascii="Times New Roman" w:eastAsia="思源黑体 CN Normal" w:hAnsi="Times New Roman" w:cs="Times New Roman"/>
          <w:sz w:val="24"/>
          <w:szCs w:val="24"/>
          <w:highlight w:val="green"/>
        </w:rPr>
        <w:t>ggatcc</w:t>
      </w:r>
    </w:p>
    <w:p w14:paraId="661F3758" w14:textId="77777777" w:rsidR="00F66362" w:rsidRDefault="00F66362" w:rsidP="00F66362">
      <w:pPr>
        <w:rPr>
          <w:rFonts w:ascii="Times New Roman" w:hAnsi="Times New Roman" w:cs="Times New Roman"/>
          <w:sz w:val="24"/>
          <w:szCs w:val="24"/>
        </w:rPr>
      </w:pPr>
    </w:p>
    <w:p w14:paraId="569B148B" w14:textId="77777777" w:rsidR="00F66362" w:rsidRDefault="00F66362" w:rsidP="00F66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H9 knockdown sequence (Human)</w:t>
      </w:r>
    </w:p>
    <w:p w14:paraId="166FEFB7" w14:textId="77777777" w:rsidR="00F66362" w:rsidRDefault="00F66362" w:rsidP="00F66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YH9-1:</w:t>
      </w:r>
    </w:p>
    <w:p w14:paraId="5F4C0370" w14:textId="77777777" w:rsidR="00F66362" w:rsidRPr="001F2C25" w:rsidRDefault="00F66362" w:rsidP="00F66362">
      <w:pPr>
        <w:widowControl/>
        <w:rPr>
          <w:rFonts w:ascii="宋体" w:eastAsia="宋体" w:hAnsi="宋体" w:cs="宋体" w:hint="eastAsia"/>
          <w:color w:val="000000"/>
          <w:kern w:val="0"/>
          <w:sz w:val="20"/>
          <w:szCs w:val="20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</w:t>
      </w:r>
      <w:r w:rsidRPr="001F2C25">
        <w:rPr>
          <w:rFonts w:hint="eastAsia"/>
          <w:color w:val="000000"/>
          <w:sz w:val="20"/>
          <w:szCs w:val="20"/>
        </w:rPr>
        <w:t xml:space="preserve"> </w:t>
      </w:r>
      <w:r w:rsidRPr="001F2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GUAUCAAUGUGACCGAU 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022CD63A" w14:textId="77777777" w:rsidR="00F66362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</w:t>
      </w:r>
      <w:r w:rsidRPr="001F2C25">
        <w:rPr>
          <w:rFonts w:hint="eastAsia"/>
          <w:color w:val="000000"/>
          <w:sz w:val="20"/>
          <w:szCs w:val="20"/>
        </w:rPr>
        <w:t xml:space="preserve"> </w:t>
      </w:r>
      <w:r w:rsidRPr="001F2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UCGGUCACAUUGAUACCC 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0D233030" w14:textId="77777777" w:rsidR="00F66362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9FC4F00" w14:textId="77777777" w:rsidR="00F66362" w:rsidRDefault="00F66362" w:rsidP="00F6636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iMYH9-2:</w:t>
      </w:r>
    </w:p>
    <w:p w14:paraId="7F6F67E3" w14:textId="77777777" w:rsidR="00F66362" w:rsidRPr="001F2C25" w:rsidRDefault="00F66362" w:rsidP="00F66362">
      <w:pPr>
        <w:widowControl/>
        <w:rPr>
          <w:rFonts w:ascii="宋体" w:eastAsia="宋体" w:hAnsi="宋体" w:cs="宋体" w:hint="eastAsia"/>
          <w:color w:val="000000"/>
          <w:kern w:val="0"/>
          <w:sz w:val="20"/>
          <w:szCs w:val="20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</w:t>
      </w:r>
      <w:r w:rsidRPr="001F2C25">
        <w:rPr>
          <w:rFonts w:hint="eastAsia"/>
          <w:color w:val="000000"/>
          <w:sz w:val="20"/>
          <w:szCs w:val="20"/>
        </w:rPr>
        <w:t xml:space="preserve"> </w:t>
      </w:r>
      <w:r w:rsidRPr="001F2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CCAACCUCACAGAAGA 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6FF1698F" w14:textId="77777777" w:rsidR="00F66362" w:rsidRPr="001F2C25" w:rsidRDefault="00F66362" w:rsidP="00F66362">
      <w:pPr>
        <w:widowControl/>
        <w:rPr>
          <w:rFonts w:ascii="宋体" w:eastAsia="宋体" w:hAnsi="宋体" w:cs="宋体" w:hint="eastAsia"/>
          <w:color w:val="000000"/>
          <w:kern w:val="0"/>
          <w:sz w:val="20"/>
          <w:szCs w:val="20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1F2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CUUCUGUGAGGUUGGUGG 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1B6B7F5F" w14:textId="77777777" w:rsidR="00F66362" w:rsidRPr="001F2C25" w:rsidRDefault="00F66362" w:rsidP="00F66362">
      <w:pPr>
        <w:widowControl/>
        <w:rPr>
          <w:rFonts w:ascii="宋体" w:eastAsia="宋体" w:hAnsi="宋体" w:cs="宋体" w:hint="eastAsia"/>
          <w:color w:val="000000"/>
          <w:kern w:val="0"/>
          <w:sz w:val="20"/>
          <w:szCs w:val="20"/>
        </w:rPr>
      </w:pPr>
    </w:p>
    <w:p w14:paraId="06023310" w14:textId="77777777" w:rsidR="00F66362" w:rsidRDefault="00F66362" w:rsidP="00F66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YH9-3</w:t>
      </w:r>
    </w:p>
    <w:p w14:paraId="1D6D8E3C" w14:textId="77777777" w:rsidR="00F66362" w:rsidRPr="001F2C25" w:rsidRDefault="00F66362" w:rsidP="00F66362">
      <w:pPr>
        <w:widowControl/>
        <w:rPr>
          <w:rFonts w:ascii="宋体" w:eastAsia="宋体" w:hAnsi="宋体" w:cs="宋体" w:hint="eastAsia"/>
          <w:color w:val="000000"/>
          <w:kern w:val="0"/>
          <w:sz w:val="20"/>
          <w:szCs w:val="20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: 5’-</w:t>
      </w:r>
      <w:r w:rsidRPr="001F2C25">
        <w:rPr>
          <w:rFonts w:hint="eastAsia"/>
          <w:color w:val="000000"/>
          <w:sz w:val="20"/>
          <w:szCs w:val="20"/>
        </w:rPr>
        <w:t xml:space="preserve"> </w:t>
      </w:r>
      <w:r w:rsidRPr="001F2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GGCAAGGUGGAUUACAAA 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0EF647BA" w14:textId="77777777" w:rsidR="00F66362" w:rsidRPr="001F2C25" w:rsidRDefault="00F66362" w:rsidP="00F66362">
      <w:pPr>
        <w:widowControl/>
        <w:rPr>
          <w:rFonts w:ascii="宋体" w:eastAsia="宋体" w:hAnsi="宋体" w:cs="宋体" w:hint="eastAsia"/>
          <w:color w:val="000000"/>
          <w:kern w:val="0"/>
          <w:sz w:val="20"/>
          <w:szCs w:val="20"/>
        </w:rPr>
      </w:pP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: 5’-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1F2C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UUGUAAUCCACCUUGCCG (dT)(dT)</w:t>
      </w:r>
      <w:r w:rsidRPr="00BB3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3’</w:t>
      </w:r>
    </w:p>
    <w:p w14:paraId="3ECA2F3D" w14:textId="77777777" w:rsidR="00F66362" w:rsidRDefault="00F66362" w:rsidP="00337BAA">
      <w:pPr>
        <w:rPr>
          <w:rFonts w:hint="eastAsia"/>
        </w:rPr>
      </w:pPr>
    </w:p>
    <w:sectPr w:rsidR="00F66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F44FA" w14:textId="77777777" w:rsidR="00FC7C76" w:rsidRDefault="00FC7C76" w:rsidP="006F6DF2">
      <w:r>
        <w:separator/>
      </w:r>
    </w:p>
  </w:endnote>
  <w:endnote w:type="continuationSeparator" w:id="0">
    <w:p w14:paraId="4DD0389F" w14:textId="77777777" w:rsidR="00FC7C76" w:rsidRDefault="00FC7C76" w:rsidP="006F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思源黑体 CN Normal">
    <w:altName w:val="黑体"/>
    <w:charset w:val="86"/>
    <w:family w:val="auto"/>
    <w:pitch w:val="default"/>
    <w:sig w:usb0="00000000" w:usb1="00000000" w:usb2="00000016" w:usb3="00000000" w:csb0="600601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CB8BD" w14:textId="77777777" w:rsidR="00FC7C76" w:rsidRDefault="00FC7C76" w:rsidP="006F6DF2">
      <w:r>
        <w:separator/>
      </w:r>
    </w:p>
  </w:footnote>
  <w:footnote w:type="continuationSeparator" w:id="0">
    <w:p w14:paraId="3790CE2F" w14:textId="77777777" w:rsidR="00FC7C76" w:rsidRDefault="00FC7C76" w:rsidP="006F6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BF1C5C"/>
    <w:multiLevelType w:val="hybridMultilevel"/>
    <w:tmpl w:val="BE264474"/>
    <w:lvl w:ilvl="0" w:tplc="02FCFCBE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80134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xMDExsDQ0NjW0sDRU0lEKTi0uzszPAykwqQUAOpNmPiwAAAA="/>
  </w:docVars>
  <w:rsids>
    <w:rsidRoot w:val="00337BAA"/>
    <w:rsid w:val="00010489"/>
    <w:rsid w:val="00043BA3"/>
    <w:rsid w:val="00052418"/>
    <w:rsid w:val="0007359D"/>
    <w:rsid w:val="000760B6"/>
    <w:rsid w:val="0008649F"/>
    <w:rsid w:val="000A30F6"/>
    <w:rsid w:val="000A6615"/>
    <w:rsid w:val="000B4B99"/>
    <w:rsid w:val="000C5C28"/>
    <w:rsid w:val="000E0BEB"/>
    <w:rsid w:val="001066B1"/>
    <w:rsid w:val="0011452B"/>
    <w:rsid w:val="00120C67"/>
    <w:rsid w:val="00133AE4"/>
    <w:rsid w:val="00151998"/>
    <w:rsid w:val="00174241"/>
    <w:rsid w:val="00174447"/>
    <w:rsid w:val="001E2A42"/>
    <w:rsid w:val="00240D1B"/>
    <w:rsid w:val="00244593"/>
    <w:rsid w:val="00253216"/>
    <w:rsid w:val="00254C23"/>
    <w:rsid w:val="002602B0"/>
    <w:rsid w:val="00285139"/>
    <w:rsid w:val="002969E5"/>
    <w:rsid w:val="002B2CBD"/>
    <w:rsid w:val="002B62F7"/>
    <w:rsid w:val="002C045E"/>
    <w:rsid w:val="002D4982"/>
    <w:rsid w:val="002F1295"/>
    <w:rsid w:val="00307D51"/>
    <w:rsid w:val="00325EBD"/>
    <w:rsid w:val="003355BA"/>
    <w:rsid w:val="00337BAA"/>
    <w:rsid w:val="00382FA5"/>
    <w:rsid w:val="0039387E"/>
    <w:rsid w:val="003A7004"/>
    <w:rsid w:val="003D226C"/>
    <w:rsid w:val="003D6FDA"/>
    <w:rsid w:val="003E10F9"/>
    <w:rsid w:val="004153BA"/>
    <w:rsid w:val="004313BC"/>
    <w:rsid w:val="00480B92"/>
    <w:rsid w:val="004A7D88"/>
    <w:rsid w:val="004B0FBD"/>
    <w:rsid w:val="004B2521"/>
    <w:rsid w:val="004C08C2"/>
    <w:rsid w:val="004C21C9"/>
    <w:rsid w:val="004C32BA"/>
    <w:rsid w:val="004F04E0"/>
    <w:rsid w:val="00501113"/>
    <w:rsid w:val="005023EB"/>
    <w:rsid w:val="005638B1"/>
    <w:rsid w:val="005A3D87"/>
    <w:rsid w:val="005A432A"/>
    <w:rsid w:val="006025D9"/>
    <w:rsid w:val="006062D8"/>
    <w:rsid w:val="00635EE4"/>
    <w:rsid w:val="006370A3"/>
    <w:rsid w:val="00664424"/>
    <w:rsid w:val="00673348"/>
    <w:rsid w:val="00683D2A"/>
    <w:rsid w:val="00685F1E"/>
    <w:rsid w:val="006947BC"/>
    <w:rsid w:val="006A238E"/>
    <w:rsid w:val="006B1EE1"/>
    <w:rsid w:val="006C0A4C"/>
    <w:rsid w:val="006F4C10"/>
    <w:rsid w:val="006F5AA5"/>
    <w:rsid w:val="006F6DF2"/>
    <w:rsid w:val="00732F85"/>
    <w:rsid w:val="0073547B"/>
    <w:rsid w:val="00754425"/>
    <w:rsid w:val="007601A0"/>
    <w:rsid w:val="007C3A49"/>
    <w:rsid w:val="007C4462"/>
    <w:rsid w:val="007C7066"/>
    <w:rsid w:val="007F6D17"/>
    <w:rsid w:val="008151E9"/>
    <w:rsid w:val="00857D30"/>
    <w:rsid w:val="00872E55"/>
    <w:rsid w:val="00880174"/>
    <w:rsid w:val="008E3CCD"/>
    <w:rsid w:val="008E778A"/>
    <w:rsid w:val="008F1C3D"/>
    <w:rsid w:val="00963A14"/>
    <w:rsid w:val="00992C14"/>
    <w:rsid w:val="00996C64"/>
    <w:rsid w:val="009C46C8"/>
    <w:rsid w:val="009C6CFA"/>
    <w:rsid w:val="009E7D45"/>
    <w:rsid w:val="00A166E9"/>
    <w:rsid w:val="00A57ECD"/>
    <w:rsid w:val="00A61277"/>
    <w:rsid w:val="00A9595D"/>
    <w:rsid w:val="00AB3F27"/>
    <w:rsid w:val="00AB47DE"/>
    <w:rsid w:val="00AC21B5"/>
    <w:rsid w:val="00B13139"/>
    <w:rsid w:val="00B35365"/>
    <w:rsid w:val="00B4337E"/>
    <w:rsid w:val="00B60BC6"/>
    <w:rsid w:val="00B97A94"/>
    <w:rsid w:val="00BA5B94"/>
    <w:rsid w:val="00BE03F5"/>
    <w:rsid w:val="00C42F5D"/>
    <w:rsid w:val="00C61E44"/>
    <w:rsid w:val="00C82E18"/>
    <w:rsid w:val="00C94404"/>
    <w:rsid w:val="00CA217E"/>
    <w:rsid w:val="00CA2BAE"/>
    <w:rsid w:val="00CB44FA"/>
    <w:rsid w:val="00CB6232"/>
    <w:rsid w:val="00CF40AF"/>
    <w:rsid w:val="00D00B59"/>
    <w:rsid w:val="00D030BB"/>
    <w:rsid w:val="00D372C5"/>
    <w:rsid w:val="00DA5FDC"/>
    <w:rsid w:val="00DA689E"/>
    <w:rsid w:val="00DD463D"/>
    <w:rsid w:val="00DF7942"/>
    <w:rsid w:val="00E30CC7"/>
    <w:rsid w:val="00E53EAA"/>
    <w:rsid w:val="00E56F68"/>
    <w:rsid w:val="00E664DA"/>
    <w:rsid w:val="00E827C0"/>
    <w:rsid w:val="00E855A8"/>
    <w:rsid w:val="00E86D2B"/>
    <w:rsid w:val="00EB6047"/>
    <w:rsid w:val="00F074A8"/>
    <w:rsid w:val="00F22D11"/>
    <w:rsid w:val="00F27B4D"/>
    <w:rsid w:val="00F30184"/>
    <w:rsid w:val="00F30A5E"/>
    <w:rsid w:val="00F34EFB"/>
    <w:rsid w:val="00F42694"/>
    <w:rsid w:val="00F66362"/>
    <w:rsid w:val="00FA652B"/>
    <w:rsid w:val="00FB166A"/>
    <w:rsid w:val="00FB251E"/>
    <w:rsid w:val="00FC705C"/>
    <w:rsid w:val="00FC7C76"/>
    <w:rsid w:val="00FD3F71"/>
    <w:rsid w:val="00FE2E18"/>
    <w:rsid w:val="00FF4BA7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01BCE"/>
  <w15:docId w15:val="{0ACB8459-EE04-49FB-AF01-9C694B5E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D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DF2"/>
    <w:rPr>
      <w:sz w:val="18"/>
      <w:szCs w:val="18"/>
    </w:rPr>
  </w:style>
  <w:style w:type="paragraph" w:styleId="a8">
    <w:name w:val="List Paragraph"/>
    <w:basedOn w:val="a"/>
    <w:uiPriority w:val="34"/>
    <w:qFormat/>
    <w:rsid w:val="00F22D11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8E77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E778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47</Words>
  <Characters>3693</Characters>
  <Application>Microsoft Office Word</Application>
  <DocSecurity>0</DocSecurity>
  <Lines>30</Lines>
  <Paragraphs>8</Paragraphs>
  <ScaleCrop>false</ScaleCrop>
  <Company>MS</Company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J DaMiao</cp:lastModifiedBy>
  <cp:revision>3</cp:revision>
  <dcterms:created xsi:type="dcterms:W3CDTF">2024-09-19T16:39:00Z</dcterms:created>
  <dcterms:modified xsi:type="dcterms:W3CDTF">2024-09-19T16:47:00Z</dcterms:modified>
</cp:coreProperties>
</file>